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1A" w:rsidRDefault="00B9601A" w:rsidP="00B9601A">
      <w:bookmarkStart w:id="0" w:name="_GoBack"/>
      <w:bookmarkEnd w:id="0"/>
      <w:r>
        <w:t>(</w:t>
      </w:r>
      <w:r w:rsidR="00EA0EF9">
        <w:t>Cerebrovascular Disorders OR cerebrovascular disorder OR cardiovascular diseases OR cardiovascular disease OR (</w:t>
      </w:r>
      <w:r w:rsidR="00800FA9">
        <w:t xml:space="preserve">heart disease OR heart diseases AND </w:t>
      </w:r>
      <w:r w:rsidR="00EA0EF9">
        <w:t>(</w:t>
      </w:r>
      <w:r w:rsidR="00800FA9" w:rsidRPr="00800FA9">
        <w:t>ischemia</w:t>
      </w:r>
      <w:r w:rsidR="00800FA9">
        <w:t xml:space="preserve"> OR </w:t>
      </w:r>
      <w:r w:rsidR="00800FA9" w:rsidRPr="00800FA9">
        <w:t>ischemic</w:t>
      </w:r>
      <w:r w:rsidR="00800FA9">
        <w:t xml:space="preserve"> OR </w:t>
      </w:r>
      <w:proofErr w:type="spellStart"/>
      <w:r w:rsidR="00800FA9" w:rsidRPr="00800FA9">
        <w:t>ischaemia</w:t>
      </w:r>
      <w:proofErr w:type="spellEnd"/>
      <w:r w:rsidR="00800FA9">
        <w:t xml:space="preserve">)) OR </w:t>
      </w:r>
      <w:r w:rsidR="00EA0EF9">
        <w:t>myocardial ischemia</w:t>
      </w:r>
      <w:r w:rsidR="00800FA9">
        <w:t xml:space="preserve"> OR </w:t>
      </w:r>
      <w:r w:rsidR="00EA0EF9">
        <w:t>coronary disease</w:t>
      </w:r>
      <w:r w:rsidR="00800FA9">
        <w:t xml:space="preserve"> OR coronary </w:t>
      </w:r>
      <w:r w:rsidR="00EA0EF9">
        <w:t>diseases</w:t>
      </w:r>
      <w:r w:rsidR="00800FA9">
        <w:t xml:space="preserve"> OR </w:t>
      </w:r>
      <w:r w:rsidR="00EA0EF9">
        <w:t>coronary artery disease</w:t>
      </w:r>
      <w:r w:rsidR="00800FA9">
        <w:t xml:space="preserve"> OR </w:t>
      </w:r>
      <w:r w:rsidR="00EA0EF9">
        <w:t>ischemic heart disease</w:t>
      </w:r>
      <w:r w:rsidR="00800FA9">
        <w:t xml:space="preserve"> OR </w:t>
      </w:r>
      <w:r w:rsidR="00EA0EF9">
        <w:t>stroke</w:t>
      </w:r>
      <w:r w:rsidR="00800FA9">
        <w:t xml:space="preserve"> OR </w:t>
      </w:r>
      <w:r w:rsidR="00EA0EF9">
        <w:t>apoplexy</w:t>
      </w:r>
      <w:r w:rsidR="00800FA9">
        <w:t xml:space="preserve"> OR </w:t>
      </w:r>
      <w:r w:rsidR="00EA0EF9">
        <w:t>brain vascular accident</w:t>
      </w:r>
      <w:r w:rsidR="00800FA9">
        <w:t xml:space="preserve"> OR </w:t>
      </w:r>
      <w:r w:rsidR="00EA0EF9">
        <w:t>brain vascular accidents</w:t>
      </w:r>
      <w:r w:rsidR="00800FA9">
        <w:t xml:space="preserve"> OR </w:t>
      </w:r>
      <w:r w:rsidR="00EA0EF9">
        <w:t>cerebrovascular accident</w:t>
      </w:r>
      <w:r w:rsidR="00800FA9">
        <w:t xml:space="preserve"> OR </w:t>
      </w:r>
      <w:r w:rsidR="00EA0EF9">
        <w:t>cerebrovascular accidents</w:t>
      </w:r>
      <w:r>
        <w:t xml:space="preserve">) AND (((Retinal degeneration OR retina) AND (age related OR macular OR senile macular OR </w:t>
      </w:r>
      <w:proofErr w:type="spellStart"/>
      <w:r>
        <w:t>disciform</w:t>
      </w:r>
      <w:proofErr w:type="spellEnd"/>
      <w:r>
        <w:t xml:space="preserve"> macular)) OR macular degeneration OR age related macular degeneration OR senile macular degeneration OR </w:t>
      </w:r>
      <w:proofErr w:type="spellStart"/>
      <w:r>
        <w:t>disciform</w:t>
      </w:r>
      <w:proofErr w:type="spellEnd"/>
      <w:r>
        <w:t xml:space="preserve"> macular degeneration) NOT (Diabetes Mellitus OR diabetes OR diabetic)</w:t>
      </w:r>
    </w:p>
    <w:p w:rsidR="006A593D" w:rsidRDefault="006A593D" w:rsidP="00B9601A"/>
    <w:p w:rsidR="006A593D" w:rsidRDefault="006A593D" w:rsidP="00B9601A"/>
    <w:p w:rsidR="006A593D" w:rsidRDefault="006A593D" w:rsidP="00B9601A">
      <w:r w:rsidRPr="006A593D">
        <w:t>(("cerebrovascular disorders"[</w:t>
      </w:r>
      <w:proofErr w:type="spellStart"/>
      <w:r w:rsidRPr="006A593D">
        <w:t>MeSH</w:t>
      </w:r>
      <w:proofErr w:type="spellEnd"/>
      <w:r w:rsidRPr="006A593D">
        <w:t xml:space="preserve"> Terms] OR ("cerebrovascular"[All Fields] AND "disorders"[All Fields]) OR "cerebrovascular disorders"[All Fields]) OR ("cerebrovascular disorders"[</w:t>
      </w:r>
      <w:proofErr w:type="spellStart"/>
      <w:r w:rsidRPr="006A593D">
        <w:t>MeSH</w:t>
      </w:r>
      <w:proofErr w:type="spellEnd"/>
      <w:r w:rsidRPr="006A593D">
        <w:t xml:space="preserve"> Terms] OR ("cerebrovascular"[All Fields] AND "disorders"[All Fields]) OR "cerebrovascular disorders"[All Fields] OR ("cerebrovascular"[All Fields] AND "disorder"[All Fields]) OR "cerebrovascular disorder"[All Fields]) OR ("cardiovascular diseases"[</w:t>
      </w:r>
      <w:proofErr w:type="spellStart"/>
      <w:r w:rsidRPr="006A593D">
        <w:t>MeSH</w:t>
      </w:r>
      <w:proofErr w:type="spellEnd"/>
      <w:r w:rsidRPr="006A593D">
        <w:t xml:space="preserve"> Terms] OR ("cardiovascular"[All Fields] AND "diseases"[All Fields]) OR "cardiovascular diseases"[All Fields]) OR ("cardiovascular diseases"[</w:t>
      </w:r>
      <w:proofErr w:type="spellStart"/>
      <w:r w:rsidRPr="006A593D">
        <w:t>MeSH</w:t>
      </w:r>
      <w:proofErr w:type="spellEnd"/>
      <w:r w:rsidRPr="006A593D">
        <w:t xml:space="preserve"> Terms] OR ("cardiovascular"[All Fields] AND "diseases"[All Fields]) OR "cardiovascular diseases"[All Fields] OR ("cardiovascular"[All Fields] AND "disease"[All Fields]) OR "cardiovascular disease"[All Fields]) OR (("heart diseases"[</w:t>
      </w:r>
      <w:proofErr w:type="spellStart"/>
      <w:r w:rsidRPr="006A593D">
        <w:t>MeSH</w:t>
      </w:r>
      <w:proofErr w:type="spellEnd"/>
      <w:r w:rsidRPr="006A593D">
        <w:t xml:space="preserve"> Terms] OR ("heart"[All Fields] AND "diseases"[All Fields]) OR "heart diseases"[All Fields] OR ("heart"[All Fields] AND "disease"[All Fields]) OR "heart disease"[All Fields]) OR ("heart diseases"[</w:t>
      </w:r>
      <w:proofErr w:type="spellStart"/>
      <w:r w:rsidRPr="006A593D">
        <w:t>MeSH</w:t>
      </w:r>
      <w:proofErr w:type="spellEnd"/>
      <w:r w:rsidRPr="006A593D">
        <w:t xml:space="preserve"> Terms] OR ("heart"[All Fields] AND "diseases"[All Fields]) OR "heart diseases"[All Fields]) AND (("</w:t>
      </w:r>
      <w:proofErr w:type="spellStart"/>
      <w:r w:rsidRPr="006A593D">
        <w:t>ischaemia</w:t>
      </w:r>
      <w:proofErr w:type="spellEnd"/>
      <w:r w:rsidRPr="006A593D">
        <w:t>"[All Fields] OR "ischemia"[</w:t>
      </w:r>
      <w:proofErr w:type="spellStart"/>
      <w:r w:rsidRPr="006A593D">
        <w:t>MeSH</w:t>
      </w:r>
      <w:proofErr w:type="spellEnd"/>
      <w:r w:rsidRPr="006A593D">
        <w:t xml:space="preserve"> Terms] OR "ischemia"[All Fields]) OR ("ischemia"[</w:t>
      </w:r>
      <w:proofErr w:type="spellStart"/>
      <w:r w:rsidRPr="006A593D">
        <w:t>MeSH</w:t>
      </w:r>
      <w:proofErr w:type="spellEnd"/>
      <w:r w:rsidRPr="006A593D">
        <w:t xml:space="preserve"> Terms] OR "ischemia"[All Fields] OR "ischemic"[All Fields]) OR ("</w:t>
      </w:r>
      <w:proofErr w:type="spellStart"/>
      <w:r w:rsidRPr="006A593D">
        <w:t>ischaemia</w:t>
      </w:r>
      <w:proofErr w:type="spellEnd"/>
      <w:r w:rsidRPr="006A593D">
        <w:t>"[All Fields] OR "ischemia"[</w:t>
      </w:r>
      <w:proofErr w:type="spellStart"/>
      <w:r w:rsidRPr="006A593D">
        <w:t>MeSH</w:t>
      </w:r>
      <w:proofErr w:type="spellEnd"/>
      <w:r w:rsidRPr="006A593D">
        <w:t xml:space="preserve"> Terms] OR "ischemia"[All Fields]))) OR ("myocardial </w:t>
      </w:r>
      <w:proofErr w:type="spellStart"/>
      <w:r w:rsidRPr="006A593D">
        <w:t>ischaemia</w:t>
      </w:r>
      <w:proofErr w:type="spellEnd"/>
      <w:r w:rsidRPr="006A593D">
        <w:t>"[All Fields] OR "myocardial ischemia"[</w:t>
      </w:r>
      <w:proofErr w:type="spellStart"/>
      <w:r w:rsidRPr="006A593D">
        <w:t>MeSH</w:t>
      </w:r>
      <w:proofErr w:type="spellEnd"/>
      <w:r w:rsidRPr="006A593D">
        <w:t xml:space="preserve"> Terms] OR ("myocardial"[All Fields] AND "ischemia"[All Fields]) OR "myocardial ischemia"[All Fields] OR "coronary artery disease"[</w:t>
      </w:r>
      <w:proofErr w:type="spellStart"/>
      <w:r w:rsidRPr="006A593D">
        <w:t>MeSH</w:t>
      </w:r>
      <w:proofErr w:type="spellEnd"/>
      <w:r w:rsidRPr="006A593D">
        <w:t xml:space="preserve"> Terms] OR ("coronary"[All Fields] AND "artery"[All Fields] AND "disease"[All Fields]) OR "coronary artery disease"[All Fields] OR ("myocardial"[All Fields] AND "ischemia"[All Fields])) OR ("coronary disease"[</w:t>
      </w:r>
      <w:proofErr w:type="spellStart"/>
      <w:r w:rsidRPr="006A593D">
        <w:t>MeSH</w:t>
      </w:r>
      <w:proofErr w:type="spellEnd"/>
      <w:r w:rsidRPr="006A593D">
        <w:t xml:space="preserve"> Terms] OR ("coronary"[All Fields] AND "disease"[All Fields]) OR "coronary disease"[All Fields]) OR ("coronary disease"[</w:t>
      </w:r>
      <w:proofErr w:type="spellStart"/>
      <w:r w:rsidRPr="006A593D">
        <w:t>MeSH</w:t>
      </w:r>
      <w:proofErr w:type="spellEnd"/>
      <w:r w:rsidRPr="006A593D">
        <w:t xml:space="preserve"> Terms] OR ("coronary"[All Fields] AND "disease"[All Fields]) OR "coronary disease"[All Fields] OR ("coronary"[All Fields] AND "diseases"[All Fields]) OR "coronary diseases"[All Fields]) OR ("coronary artery disease"[</w:t>
      </w:r>
      <w:proofErr w:type="spellStart"/>
      <w:r w:rsidRPr="006A593D">
        <w:t>MeSH</w:t>
      </w:r>
      <w:proofErr w:type="spellEnd"/>
      <w:r w:rsidRPr="006A593D">
        <w:t xml:space="preserve"> Terms] OR ("coronary"[All Fields] AND "artery"[All Fields] AND "disease"[All Fields]) OR "coronary artery disease"[All Fields]) OR ("</w:t>
      </w:r>
      <w:proofErr w:type="spellStart"/>
      <w:r w:rsidRPr="006A593D">
        <w:t>ischaemic</w:t>
      </w:r>
      <w:proofErr w:type="spellEnd"/>
      <w:r w:rsidRPr="006A593D">
        <w:t xml:space="preserve"> heart disease"[All Fields] OR "myocardial ischemia"[</w:t>
      </w:r>
      <w:proofErr w:type="spellStart"/>
      <w:r w:rsidRPr="006A593D">
        <w:t>MeSH</w:t>
      </w:r>
      <w:proofErr w:type="spellEnd"/>
      <w:r w:rsidRPr="006A593D">
        <w:t xml:space="preserve"> Terms] OR ("myocardial"[All Fields] AND "ischemia"[All Fields]) OR "myocardial ischemia"[All Fields] OR ("ischemic"[All Fields] AND "heart"[All Fields] AND "disease"[All Fields]) OR "ischemic heart disease"[All Fields] OR "coronary artery disease"[</w:t>
      </w:r>
      <w:proofErr w:type="spellStart"/>
      <w:r w:rsidRPr="006A593D">
        <w:t>MeSH</w:t>
      </w:r>
      <w:proofErr w:type="spellEnd"/>
      <w:r w:rsidRPr="006A593D">
        <w:t xml:space="preserve"> Terms] OR ("coronary"[All Fields] AND "artery"[All Fields] AND "disease"[All Fields]) OR </w:t>
      </w:r>
      <w:r w:rsidRPr="006A593D">
        <w:lastRenderedPageBreak/>
        <w:t>"coronary artery disease"[All Fields] OR ("ischemic"[All Fields] AND "heart"[All Fields] AND "disease"[All Fields])) OR ("stroke"[</w:t>
      </w:r>
      <w:proofErr w:type="spellStart"/>
      <w:r w:rsidRPr="006A593D">
        <w:t>MeSH</w:t>
      </w:r>
      <w:proofErr w:type="spellEnd"/>
      <w:r w:rsidRPr="006A593D">
        <w:t xml:space="preserve"> Terms] OR "stroke"[All Fields]) OR ("stroke"[</w:t>
      </w:r>
      <w:proofErr w:type="spellStart"/>
      <w:r w:rsidRPr="006A593D">
        <w:t>MeSH</w:t>
      </w:r>
      <w:proofErr w:type="spellEnd"/>
      <w:r w:rsidRPr="006A593D">
        <w:t xml:space="preserve"> Terms] OR "stroke"[All Fields] OR "apoplexy"[All Fields]) OR ("stroke"[</w:t>
      </w:r>
      <w:proofErr w:type="spellStart"/>
      <w:r w:rsidRPr="006A593D">
        <w:t>MeSH</w:t>
      </w:r>
      <w:proofErr w:type="spellEnd"/>
      <w:r w:rsidRPr="006A593D">
        <w:t xml:space="preserve"> Terms] OR "stroke"[All Fields] OR ("brain"[All Fields] AND "vascular"[All Fields] AND "accident"[All Fields]) OR "brain vascular accident"[All Fields]) OR ("stroke"[</w:t>
      </w:r>
      <w:proofErr w:type="spellStart"/>
      <w:r w:rsidRPr="006A593D">
        <w:t>MeSH</w:t>
      </w:r>
      <w:proofErr w:type="spellEnd"/>
      <w:r w:rsidRPr="006A593D">
        <w:t xml:space="preserve"> Terms] OR "stroke"[All Fields] OR ("brain"[All Fields] AND "vascular"[All Fields] AND "accidents"[All Fields]) OR "brain vascular accidents"[All Fields]) OR ("stroke"[</w:t>
      </w:r>
      <w:proofErr w:type="spellStart"/>
      <w:r w:rsidRPr="006A593D">
        <w:t>MeSH</w:t>
      </w:r>
      <w:proofErr w:type="spellEnd"/>
      <w:r w:rsidRPr="006A593D">
        <w:t xml:space="preserve"> Terms] OR "stroke"[All Fields] OR ("cerebrovascular"[All Fields] AND "accident"[All Fields]) OR "cerebrovascular accident"[All Fields]) OR ("stroke"[</w:t>
      </w:r>
      <w:proofErr w:type="spellStart"/>
      <w:r w:rsidRPr="006A593D">
        <w:t>MeSH</w:t>
      </w:r>
      <w:proofErr w:type="spellEnd"/>
      <w:r w:rsidRPr="006A593D">
        <w:t xml:space="preserve"> Terms] OR "stroke"[All Fields] OR ("cerebrovascular"[All Fields] AND "accidents"[All Fields]) OR "cerebrovascular accidents"[All Fields])) AND (((("retinal degeneration"[</w:t>
      </w:r>
      <w:proofErr w:type="spellStart"/>
      <w:r w:rsidRPr="006A593D">
        <w:t>MeSH</w:t>
      </w:r>
      <w:proofErr w:type="spellEnd"/>
      <w:r w:rsidRPr="006A593D">
        <w:t xml:space="preserve"> Terms] OR ("retinal"[All Fields] AND "degeneration"[All Fields]) OR "retinal degeneration"[All Fields]) OR ("retina"[</w:t>
      </w:r>
      <w:proofErr w:type="spellStart"/>
      <w:r w:rsidRPr="006A593D">
        <w:t>MeSH</w:t>
      </w:r>
      <w:proofErr w:type="spellEnd"/>
      <w:r w:rsidRPr="006A593D">
        <w:t xml:space="preserve"> Terms] OR "retina"[All Fields])) AND ((("Age"[Journal] OR "age"[All Fields] OR "Age (Omaha)"[Journal] OR "age"[All Fields] OR "Age (</w:t>
      </w:r>
      <w:proofErr w:type="spellStart"/>
      <w:r w:rsidRPr="006A593D">
        <w:t>Dordr</w:t>
      </w:r>
      <w:proofErr w:type="spellEnd"/>
      <w:r w:rsidRPr="006A593D">
        <w:t>)"[Journal] OR "age"[All Fields] OR "</w:t>
      </w:r>
      <w:proofErr w:type="spellStart"/>
      <w:r w:rsidRPr="006A593D">
        <w:t>Adv</w:t>
      </w:r>
      <w:proofErr w:type="spellEnd"/>
      <w:r w:rsidRPr="006A593D">
        <w:t xml:space="preserve"> Genet </w:t>
      </w:r>
      <w:proofErr w:type="spellStart"/>
      <w:r w:rsidRPr="006A593D">
        <w:t>Eng</w:t>
      </w:r>
      <w:proofErr w:type="spellEnd"/>
      <w:r w:rsidRPr="006A593D">
        <w:t>"[Journal] OR "age"[All Fields]) AND related[All Fields]) OR macular[All Fields] OR (senile[All Fields] AND macular[All Fields]) OR (</w:t>
      </w:r>
      <w:proofErr w:type="spellStart"/>
      <w:r w:rsidRPr="006A593D">
        <w:t>disciform</w:t>
      </w:r>
      <w:proofErr w:type="spellEnd"/>
      <w:r w:rsidRPr="006A593D">
        <w:t>[All Fields] AND macular[All Fields]))) OR ("macular degeneration"[</w:t>
      </w:r>
      <w:proofErr w:type="spellStart"/>
      <w:r w:rsidRPr="006A593D">
        <w:t>MeSH</w:t>
      </w:r>
      <w:proofErr w:type="spellEnd"/>
      <w:r w:rsidRPr="006A593D">
        <w:t xml:space="preserve"> Terms] OR ("macular"[All Fields] AND "degeneration"[All Fields]) OR "macular degeneration"[All Fields]) OR ("macular degeneration"[</w:t>
      </w:r>
      <w:proofErr w:type="spellStart"/>
      <w:r w:rsidRPr="006A593D">
        <w:t>MeSH</w:t>
      </w:r>
      <w:proofErr w:type="spellEnd"/>
      <w:r w:rsidRPr="006A593D">
        <w:t xml:space="preserve"> Terms] OR ("macular"[All Fields] AND "degeneration"[All Fields]) OR "macular degeneration"[All Fields] OR ("age"[All Fields] AND "related"[All Fields] AND "macular"[All Fields] AND "degeneration"[All Fields]) OR "age related macular degeneration"[All Fields]) OR ("macular degeneration"[</w:t>
      </w:r>
      <w:proofErr w:type="spellStart"/>
      <w:r w:rsidRPr="006A593D">
        <w:t>MeSH</w:t>
      </w:r>
      <w:proofErr w:type="spellEnd"/>
      <w:r w:rsidRPr="006A593D">
        <w:t xml:space="preserve"> Terms] OR ("macular"[All Fields] AND "degeneration"[All Fields]) OR "macular degeneration"[All Fields] OR ("senile"[All Fields] AND "macular"[All Fields] AND "degeneration"[All Fields]) OR "senile macular degeneration"[All Fields]) OR (</w:t>
      </w:r>
      <w:proofErr w:type="spellStart"/>
      <w:r w:rsidRPr="006A593D">
        <w:t>disciform</w:t>
      </w:r>
      <w:proofErr w:type="spellEnd"/>
      <w:r w:rsidRPr="006A593D">
        <w:t>[All Fields] AND ("macular degeneration"[</w:t>
      </w:r>
      <w:proofErr w:type="spellStart"/>
      <w:r w:rsidRPr="006A593D">
        <w:t>MeSH</w:t>
      </w:r>
      <w:proofErr w:type="spellEnd"/>
      <w:r w:rsidRPr="006A593D">
        <w:t xml:space="preserve"> Terms] OR ("macular"[All Fields] AND "degeneration"[All Fields]) OR "macular degeneration"[All Fields]))) NOT (("diabetes mellitus"[</w:t>
      </w:r>
      <w:proofErr w:type="spellStart"/>
      <w:r w:rsidRPr="006A593D">
        <w:t>MeSH</w:t>
      </w:r>
      <w:proofErr w:type="spellEnd"/>
      <w:r w:rsidRPr="006A593D">
        <w:t xml:space="preserve"> Terms] OR ("diabetes"[All Fields] AND "mellitus"[All Fields]) OR "diabetes mellitus"[All Fields]) OR ("diabetes mellitus"[</w:t>
      </w:r>
      <w:proofErr w:type="spellStart"/>
      <w:r w:rsidRPr="006A593D">
        <w:t>MeSH</w:t>
      </w:r>
      <w:proofErr w:type="spellEnd"/>
      <w:r w:rsidRPr="006A593D">
        <w:t xml:space="preserve"> Terms] OR ("diabetes"[All Fields] AND "mellitus"[All Fields]) OR "diabetes mellitus"[All Fields] OR "diabetes"[All Fields] OR "diabetes </w:t>
      </w:r>
      <w:proofErr w:type="spellStart"/>
      <w:r w:rsidRPr="006A593D">
        <w:t>insipidus</w:t>
      </w:r>
      <w:proofErr w:type="spellEnd"/>
      <w:r w:rsidRPr="006A593D">
        <w:t>"[</w:t>
      </w:r>
      <w:proofErr w:type="spellStart"/>
      <w:r w:rsidRPr="006A593D">
        <w:t>MeSH</w:t>
      </w:r>
      <w:proofErr w:type="spellEnd"/>
      <w:r w:rsidRPr="006A593D">
        <w:t xml:space="preserve"> Terms] OR ("diabetes"[All Fields] AND "</w:t>
      </w:r>
      <w:proofErr w:type="spellStart"/>
      <w:r w:rsidRPr="006A593D">
        <w:t>insipidus</w:t>
      </w:r>
      <w:proofErr w:type="spellEnd"/>
      <w:r w:rsidRPr="006A593D">
        <w:t xml:space="preserve">"[All Fields]) OR "diabetes </w:t>
      </w:r>
      <w:proofErr w:type="spellStart"/>
      <w:r w:rsidRPr="006A593D">
        <w:t>insipidus</w:t>
      </w:r>
      <w:proofErr w:type="spellEnd"/>
      <w:r w:rsidRPr="006A593D">
        <w:t>"[All Fields]) OR diabetic[All Fields]) AND (("2013/01/01"[PDAT] : "2014/12/31"[PDAT]) AND "humans"[</w:t>
      </w:r>
      <w:proofErr w:type="spellStart"/>
      <w:r w:rsidRPr="006A593D">
        <w:t>MeSH</w:t>
      </w:r>
      <w:proofErr w:type="spellEnd"/>
      <w:r w:rsidRPr="006A593D">
        <w:t xml:space="preserve"> Terms] AND </w:t>
      </w:r>
      <w:proofErr w:type="gramStart"/>
      <w:r w:rsidRPr="006A593D">
        <w:t>English[</w:t>
      </w:r>
      <w:proofErr w:type="spellStart"/>
      <w:proofErr w:type="gramEnd"/>
      <w:r w:rsidRPr="006A593D">
        <w:t>lang</w:t>
      </w:r>
      <w:proofErr w:type="spellEnd"/>
      <w:r w:rsidRPr="006A593D">
        <w:t>])</w:t>
      </w:r>
    </w:p>
    <w:p w:rsidR="006A593D" w:rsidRDefault="006A593D" w:rsidP="00B9601A"/>
    <w:p w:rsidR="006A593D" w:rsidRDefault="006A593D" w:rsidP="00B9601A"/>
    <w:p w:rsidR="006A593D" w:rsidRDefault="006A593D" w:rsidP="00B9601A"/>
    <w:p w:rsidR="006A593D" w:rsidRDefault="006A593D" w:rsidP="00B9601A"/>
    <w:tbl>
      <w:tblPr>
        <w:tblW w:w="5000" w:type="pct"/>
        <w:shd w:val="clear" w:color="auto" w:fill="CCCCC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1"/>
        <w:gridCol w:w="6765"/>
      </w:tblGrid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erebrovascular Disor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erebrovascular disorder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erebrovascular"[All Fields] AND "disorders"[All Fields]) OR "cerebrovascular </w:t>
            </w: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disorder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cerebrovascular disor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erebrovascular disorder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erebrovascular"[All Fields] AND "disorders"[All Fields]) OR "cerebrovascular disorders"[All Fields] OR ("cerebrovascular"[All Fields] AND "disorder"[All Fields]) OR "cerebrovascular disorder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rdiovascular diseas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ardiovascular disease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ardiovascular"[All Fields] AND "diseases"[All Fields]) OR "cardiovascular disease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ardiovascular disease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ardiovascular"[All Fields] AND "diseases"[All Fields]) OR "cardiovascular diseases"[All Fields] OR ("cardiovascular"[All Fields] AND "disease"[All Fields]) OR "cardiovascular disease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heart disease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heart"[All Fields] AND "diseases"[All Fields]) OR "heart diseases"[All Fields] OR ("heart"[All Fields] AND "disease"[All Fields]) OR "heart disease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eart diseas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heart disease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heart"[All Fields] AND "diseases"[All Fields]) OR "heart disease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emi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aemia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[All Fields] OR "ischemia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ischemia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emic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ischemia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ischemia"[All Fields] OR "ischemic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aemi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aemia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[All Fields] OR "ischemia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ischemia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myocardial ischemi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"myocardial 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aemia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[All Fields] OR "myocardial ischemia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myocardial"[All Fields] AND "ischemia"[All Fields]) OR "myocardial ischemia"[All Fields] OR "coronary artery diseas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oronary"[All Fields] AND "artery"[All Fields] AND "disease"[All Fields]) OR "coronary artery disease"[All Fields] OR ("myocardial"[All Fields] AND "ischemia"[All Fields])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oronary dise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oronary diseas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oronary"[All Fields] AND "disease"[All Fields]) OR "coronary disease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oronary diseas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oronary diseas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oronary"[All Fields] AND "disease"[All Fields]) OR "coronary disease"[All Fields] OR ("coronary"[All Fields] AND "diseases"[All Fields]) OR "coronary disease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coronary artery diseas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oronary"[All Fields] AND "artery"[All Fields] AND "disease"[All Fields]) OR "coronary artery disease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heart disease"[All Fields] OR "myocardial ischemia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myocardial"[All Fields] AND "ischemia"[All Fields]) OR "myocardial ischemia"[All Fields] OR ("ischemic"[All Fields] AND "heart"[All Fields] AND "disease"[All Fields]) OR "ischemic heart disease"[All Fields] OR "coronary artery diseas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coronary"[All Fields] AND "artery"[All Fields] AND "disease"[All Fields]) OR "coronary artery disease"[All Fields] OR ("ischemic"[All Fields] AND "heart"[All Fields] AND "disease"[All Fields])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strok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stroke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poplex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strok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stroke"[All Fields] OR "apoplexy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brain vascular accid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strok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stroke"[All Fields] OR ("brain"[All Fields] AND "vascular"[All Fields] AND "accident"[All Fields]) OR "brain vascular accident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brain vascular accide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strok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stroke"[All Fields] OR ("brain"[All Fields] AND "vascular"[All Fields] AND "accidents"[All Fields]) OR "brain vascular accident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strok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stroke"[All Fields] OR ("cerebrovascular"[All Fields] AND "accident"[All Fields]) OR "cerebrovascular accident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erebrovascular accide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stroke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stroke"[All Fields] OR ("cerebrovascular"[All Fields] AND "accidents"[All Fields]) OR "cerebrovascular accident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etinal degene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retinal degeneration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retinal"[All Fields] AND "degeneration"[All Fields]) OR "retinal degeneration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eti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retina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"retina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Age"[Journal] OR "age"[All Fields] OR "Age (Omaha)"[Journal] OR "age"[All Fields] OR "Age (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ordr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)"[Journal] OR "age"[All Fields] OR "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dv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Genet 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Eng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[Journal] OR "age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acular degene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macular degeneration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macular"[All Fields] AND "degeneration"[All Fields]) OR "macular degeneration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age related macular </w:t>
            </w: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degene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"macular degeneration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macular"[All Fields] AND "degeneration"[All Fields]) OR "macular degeneration"[All Fields] OR ("age"[All Fields] AND "related"[All Fields] AND </w:t>
            </w: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"macular"[All Fields] AND "degeneration"[All Fields]) OR "age related macular degeneration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senile macular degene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macular degeneration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macular"[All Fields] AND "degeneration"[All Fields]) OR "macular degeneration"[All Fields] OR ("senile"[All Fields] AND "macular"[All Fields] AND "degeneration"[All Fields]) OR "senile macular degeneration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diabetes mellitu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diabetes"[All Fields] AND "mellitus"[All Fields]) OR "diabetes mellitus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diabetes mellitu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diabetes"[All Fields] AND "mellitus"[All Fields]) OR "diabetes mellitus"[All Fields] OR "diabetes"[All Fields] OR "diabetes 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sipidus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 OR ("diabetes"[All Fields] AND "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sipidus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"[All Fields]) OR "diabetes 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sipidus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[All Fields]</w:t>
            </w:r>
          </w:p>
        </w:tc>
      </w:tr>
      <w:tr w:rsidR="006A593D" w:rsidRPr="006A593D" w:rsidTr="006A593D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umans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CCCCC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A593D" w:rsidRPr="006A593D" w:rsidRDefault="006A593D" w:rsidP="006A593D">
            <w:pPr>
              <w:spacing w:before="332" w:after="332" w:line="238" w:lineRule="atLeast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"humans"[</w:t>
            </w:r>
            <w:proofErr w:type="spellStart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6A593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Terms]</w:t>
            </w:r>
          </w:p>
        </w:tc>
      </w:tr>
    </w:tbl>
    <w:p w:rsidR="006A593D" w:rsidRDefault="006A593D" w:rsidP="00B9601A"/>
    <w:sectPr w:rsidR="006A593D" w:rsidSect="008B2D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EF9"/>
    <w:rsid w:val="006A593D"/>
    <w:rsid w:val="0070619C"/>
    <w:rsid w:val="00800FA9"/>
    <w:rsid w:val="008B2DF9"/>
    <w:rsid w:val="00B9601A"/>
    <w:rsid w:val="00D82011"/>
    <w:rsid w:val="00EA0EF9"/>
    <w:rsid w:val="00F7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D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8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D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8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39</Words>
  <Characters>991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innipiac University</Company>
  <LinksUpToDate>false</LinksUpToDate>
  <CharactersWithSpaces>1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erner</dc:creator>
  <cp:lastModifiedBy>Gregory Panza</cp:lastModifiedBy>
  <cp:revision>2</cp:revision>
  <dcterms:created xsi:type="dcterms:W3CDTF">2015-10-01T13:01:00Z</dcterms:created>
  <dcterms:modified xsi:type="dcterms:W3CDTF">2015-10-01T13:01:00Z</dcterms:modified>
</cp:coreProperties>
</file>